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BFE91" w14:textId="77777777" w:rsidR="002443B7" w:rsidRPr="002443B7" w:rsidRDefault="002443B7">
      <w:pPr>
        <w:rPr>
          <w:rFonts w:ascii="Times" w:hAnsi="Times"/>
          <w:b/>
        </w:rPr>
      </w:pPr>
      <w:bookmarkStart w:id="0" w:name="_GoBack"/>
      <w:bookmarkEnd w:id="0"/>
      <w:r w:rsidRPr="002443B7">
        <w:rPr>
          <w:rFonts w:ascii="Times" w:hAnsi="Times"/>
          <w:b/>
        </w:rPr>
        <w:t>S2 Table</w:t>
      </w:r>
    </w:p>
    <w:p w14:paraId="3B81D964" w14:textId="77777777" w:rsidR="002443B7" w:rsidRDefault="002443B7"/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5"/>
        <w:gridCol w:w="1170"/>
        <w:gridCol w:w="1620"/>
        <w:gridCol w:w="1080"/>
        <w:gridCol w:w="1620"/>
      </w:tblGrid>
      <w:tr w:rsidR="00A44028" w:rsidRPr="00A44028" w14:paraId="035BF1AD" w14:textId="77777777" w:rsidTr="00767EDB">
        <w:trPr>
          <w:trHeight w:val="879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DAD90" w14:textId="77777777" w:rsidR="00A44028" w:rsidRPr="00A44028" w:rsidRDefault="00A44028" w:rsidP="00A44028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13785E28" w14:textId="77777777" w:rsidR="00A44028" w:rsidRPr="00A44028" w:rsidRDefault="00A44028" w:rsidP="00A44028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</w:pPr>
            <w:r w:rsidRPr="00A4402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P. </w:t>
            </w:r>
            <w:proofErr w:type="gramStart"/>
            <w:r w:rsidRPr="00A4402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falciparum</w:t>
            </w:r>
            <w:proofErr w:type="gramEnd"/>
            <w:r w:rsidRPr="00A4402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 </w:t>
            </w:r>
            <w:r w:rsidRPr="00A44028">
              <w:rPr>
                <w:rFonts w:ascii="Times" w:eastAsia="Times New Roman" w:hAnsi="Times" w:cs="Arial"/>
                <w:b/>
                <w:bCs/>
                <w:color w:val="000000"/>
              </w:rPr>
              <w:t>infected volunteer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BC0ED4A" w14:textId="77777777" w:rsidR="00A44028" w:rsidRPr="00A44028" w:rsidRDefault="00A44028" w:rsidP="00A44028">
            <w:pPr>
              <w:jc w:val="center"/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</w:pPr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P. </w:t>
            </w:r>
            <w:proofErr w:type="gramStart"/>
            <w:r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>vivax</w:t>
            </w:r>
            <w:proofErr w:type="gramEnd"/>
            <w:r w:rsidRPr="00A44028">
              <w:rPr>
                <w:rFonts w:ascii="Times" w:eastAsia="Times New Roman" w:hAnsi="Times" w:cs="Arial"/>
                <w:b/>
                <w:bCs/>
                <w:i/>
                <w:iCs/>
                <w:color w:val="000000"/>
              </w:rPr>
              <w:t xml:space="preserve"> </w:t>
            </w:r>
            <w:r w:rsidRPr="00A44028">
              <w:rPr>
                <w:rFonts w:ascii="Times" w:eastAsia="Times New Roman" w:hAnsi="Times" w:cs="Arial"/>
                <w:b/>
                <w:bCs/>
                <w:color w:val="000000"/>
              </w:rPr>
              <w:t>infected volunteers</w:t>
            </w:r>
          </w:p>
        </w:tc>
      </w:tr>
      <w:tr w:rsidR="00A44028" w:rsidRPr="00A44028" w14:paraId="6BCE59BB" w14:textId="77777777" w:rsidTr="00767EDB">
        <w:trPr>
          <w:trHeight w:val="879"/>
        </w:trPr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1964" w14:textId="77777777" w:rsidR="00A44028" w:rsidRPr="00A44028" w:rsidRDefault="00A44028" w:rsidP="00A44028">
            <w:pPr>
              <w:ind w:firstLineChars="100" w:firstLine="260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44028">
              <w:rPr>
                <w:rFonts w:ascii="Times" w:eastAsia="Times New Roman" w:hAnsi="Times" w:cs="Arial"/>
                <w:b/>
                <w:bCs/>
                <w:color w:val="000000"/>
              </w:rPr>
              <w:t>Adverse Event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1FD3B" w14:textId="77777777" w:rsidR="00A44028" w:rsidRPr="00A44028" w:rsidRDefault="00A44028" w:rsidP="00A44028">
            <w:pPr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A44028">
              <w:rPr>
                <w:rFonts w:ascii="Times" w:eastAsia="Times New Roman" w:hAnsi="Times" w:cs="Arial"/>
                <w:color w:val="000000"/>
              </w:rPr>
              <w:t>Nb</w:t>
            </w:r>
            <w:proofErr w:type="spellEnd"/>
            <w:r w:rsidRPr="00A44028">
              <w:rPr>
                <w:rFonts w:ascii="Times" w:eastAsia="Times New Roman" w:hAnsi="Times" w:cs="Arial"/>
                <w:color w:val="000000"/>
              </w:rPr>
              <w:t xml:space="preserve"> of events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6320" w14:textId="77777777" w:rsidR="00A44028" w:rsidRPr="00A44028" w:rsidRDefault="00A44028" w:rsidP="00A44028">
            <w:pPr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A44028">
              <w:rPr>
                <w:rFonts w:ascii="Times" w:eastAsia="Times New Roman" w:hAnsi="Times" w:cs="Arial"/>
                <w:color w:val="000000"/>
              </w:rPr>
              <w:t>Nb</w:t>
            </w:r>
            <w:proofErr w:type="spellEnd"/>
            <w:r w:rsidRPr="00A44028">
              <w:rPr>
                <w:rFonts w:ascii="Times" w:eastAsia="Times New Roman" w:hAnsi="Times" w:cs="Arial"/>
                <w:color w:val="000000"/>
              </w:rPr>
              <w:t xml:space="preserve"> of subjects affected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A04A" w14:textId="77777777" w:rsidR="00A44028" w:rsidRPr="00A44028" w:rsidRDefault="00A44028" w:rsidP="00A44028">
            <w:pPr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A44028">
              <w:rPr>
                <w:rFonts w:ascii="Times" w:eastAsia="Times New Roman" w:hAnsi="Times" w:cs="Arial"/>
                <w:color w:val="000000"/>
              </w:rPr>
              <w:t>Nb</w:t>
            </w:r>
            <w:proofErr w:type="spellEnd"/>
            <w:r w:rsidRPr="00A44028">
              <w:rPr>
                <w:rFonts w:ascii="Times" w:eastAsia="Times New Roman" w:hAnsi="Times" w:cs="Arial"/>
                <w:color w:val="000000"/>
              </w:rPr>
              <w:t xml:space="preserve"> of events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EC4E" w14:textId="77777777" w:rsidR="00A44028" w:rsidRPr="00A44028" w:rsidRDefault="00A44028" w:rsidP="00A44028">
            <w:pPr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A44028">
              <w:rPr>
                <w:rFonts w:ascii="Times" w:eastAsia="Times New Roman" w:hAnsi="Times" w:cs="Arial"/>
                <w:color w:val="000000"/>
              </w:rPr>
              <w:t>Nb</w:t>
            </w:r>
            <w:proofErr w:type="spellEnd"/>
            <w:r w:rsidRPr="00A44028">
              <w:rPr>
                <w:rFonts w:ascii="Times" w:eastAsia="Times New Roman" w:hAnsi="Times" w:cs="Arial"/>
                <w:color w:val="000000"/>
              </w:rPr>
              <w:t xml:space="preserve"> of subjects affected</w:t>
            </w:r>
          </w:p>
        </w:tc>
      </w:tr>
      <w:tr w:rsidR="00A44028" w:rsidRPr="00A44028" w14:paraId="55F619C0" w14:textId="77777777" w:rsidTr="00767EDB">
        <w:trPr>
          <w:trHeight w:val="305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534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AST/ALT elev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4D1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439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49E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D5A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</w:tr>
      <w:tr w:rsidR="00A44028" w:rsidRPr="00A44028" w14:paraId="5F051F7C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B4AA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Anem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B66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3C5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0AE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1616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</w:tr>
      <w:tr w:rsidR="00A44028" w:rsidRPr="00A44028" w14:paraId="1768EEF6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BB8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Arthralg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F27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2AF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773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64B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</w:tr>
      <w:tr w:rsidR="00A44028" w:rsidRPr="00A44028" w14:paraId="38BF1903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153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Body ach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454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CF7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44C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53E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46A1557C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50F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Chill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165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AB7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476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E29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325B7B0C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559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CNS disturb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FF4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4CC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F27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CC1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</w:tr>
      <w:tr w:rsidR="00A44028" w:rsidRPr="00A44028" w14:paraId="64397608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5126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proofErr w:type="spellStart"/>
            <w:r w:rsidRPr="00A44028">
              <w:rPr>
                <w:rFonts w:ascii="Times" w:eastAsia="Times New Roman" w:hAnsi="Times" w:cs="Arial"/>
              </w:rPr>
              <w:t>Diarrho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1E2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C2D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D2B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D45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36E8A863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FBF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Dizzin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955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02B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17F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4C8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39A54D15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A84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Extreme thir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264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543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E8A6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1A7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3EA04D73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FB6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Fatig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003A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5CD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0DDA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400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76AB4811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11F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Feeling clamm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EF4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A0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0DC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AB4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70A10433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9CA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Fe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880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6A7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0CF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895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0E93C7C1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B0A9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Flu-like sympto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483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992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4C9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C5E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</w:tr>
      <w:tr w:rsidR="00A44028" w:rsidRPr="00A44028" w14:paraId="39B3CCE7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E27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Headach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027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8C3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F2A6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B91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6</w:t>
            </w:r>
          </w:p>
        </w:tc>
      </w:tr>
      <w:tr w:rsidR="00A44028" w:rsidRPr="00A44028" w14:paraId="4ED7B7B9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9076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Insomn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D0D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970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E57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F9D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7ECF003D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00F8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Lethargy/tiredn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317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B61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25E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6DD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622BB69C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92AA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Leukopen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4AA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619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545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64D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1A0B339A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753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Light head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59BA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2ED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4BD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7CF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499CEFFA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57F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Loss of appet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667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63C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ED7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A0C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2E8D9B11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2E4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Malai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09B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0E0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72C6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C0F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738B2A47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B9E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Myalg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03B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83E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420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21C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72F23E70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C9F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Nause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29C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91D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2FA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91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4</w:t>
            </w:r>
          </w:p>
        </w:tc>
      </w:tr>
      <w:tr w:rsidR="00A44028" w:rsidRPr="00A44028" w14:paraId="72A21A8D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374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Neutropen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DB3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865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362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719A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</w:tr>
      <w:tr w:rsidR="00A44028" w:rsidRPr="00A44028" w14:paraId="193A31A4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8BE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A44028">
              <w:rPr>
                <w:rFonts w:ascii="Times" w:eastAsia="Times New Roman" w:hAnsi="Times" w:cs="Arial"/>
                <w:color w:val="000000"/>
              </w:rPr>
              <w:t>Paraesthesia</w:t>
            </w:r>
            <w:proofErr w:type="spellEnd"/>
            <w:r w:rsidRPr="00A44028">
              <w:rPr>
                <w:rFonts w:ascii="Times" w:eastAsia="Times New Roman" w:hAnsi="Times" w:cs="Arial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1B4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943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5A5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B4F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</w:tr>
      <w:tr w:rsidR="00A44028" w:rsidRPr="00A44028" w14:paraId="003FFE63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315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Sensitive sk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1C3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5D1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0F2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416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7B52D149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DA0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Stomach ach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417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3A91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A4B7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EAB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69A68156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D70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Swea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FF89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279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09F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824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</w:tr>
      <w:tr w:rsidR="00A44028" w:rsidRPr="00A44028" w14:paraId="2FFA79C6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CB77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</w:rPr>
            </w:pPr>
            <w:r w:rsidRPr="00A44028">
              <w:rPr>
                <w:rFonts w:ascii="Times" w:eastAsia="Times New Roman" w:hAnsi="Times" w:cs="Arial"/>
              </w:rPr>
              <w:t>Thrombocytopen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B69A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2D80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757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557E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636BDBC1" w14:textId="77777777" w:rsidTr="00767EDB">
        <w:trPr>
          <w:trHeight w:val="287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60D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Tingling fing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15F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4462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234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B6D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29D67920" w14:textId="77777777" w:rsidTr="00767EDB">
        <w:trPr>
          <w:trHeight w:val="305"/>
        </w:trPr>
        <w:tc>
          <w:tcPr>
            <w:tcW w:w="3075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600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URTI symptoms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532C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9C45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E25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5884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</w:t>
            </w:r>
          </w:p>
        </w:tc>
      </w:tr>
      <w:tr w:rsidR="00A44028" w:rsidRPr="00A44028" w14:paraId="29DF99AC" w14:textId="77777777" w:rsidTr="00767EDB">
        <w:trPr>
          <w:trHeight w:val="879"/>
        </w:trPr>
        <w:tc>
          <w:tcPr>
            <w:tcW w:w="3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8ACE" w14:textId="77777777" w:rsidR="00A44028" w:rsidRPr="00A44028" w:rsidRDefault="00A44028" w:rsidP="00A44028">
            <w:pPr>
              <w:ind w:firstLineChars="100" w:firstLine="260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A44028">
              <w:rPr>
                <w:rFonts w:ascii="Times" w:eastAsia="Times New Roman" w:hAnsi="Times" w:cs="Arial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D3EF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3C28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11/19 (5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BD8B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976CD" w14:textId="77777777" w:rsidR="00A44028" w:rsidRPr="00A44028" w:rsidRDefault="00A44028" w:rsidP="00A44028">
            <w:pPr>
              <w:ind w:firstLineChars="100" w:firstLine="240"/>
              <w:rPr>
                <w:rFonts w:ascii="Times" w:eastAsia="Times New Roman" w:hAnsi="Times" w:cs="Arial"/>
                <w:color w:val="000000"/>
              </w:rPr>
            </w:pPr>
            <w:r w:rsidRPr="00A44028">
              <w:rPr>
                <w:rFonts w:ascii="Times" w:eastAsia="Times New Roman" w:hAnsi="Times" w:cs="Arial"/>
                <w:color w:val="000000"/>
              </w:rPr>
              <w:t>8/8 (100%)</w:t>
            </w:r>
          </w:p>
        </w:tc>
      </w:tr>
    </w:tbl>
    <w:p w14:paraId="0217376D" w14:textId="77777777" w:rsidR="00A44028" w:rsidRDefault="00A44028"/>
    <w:sectPr w:rsidR="00A44028" w:rsidSect="000C7B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B7"/>
    <w:rsid w:val="000C7B02"/>
    <w:rsid w:val="002443B7"/>
    <w:rsid w:val="0067516F"/>
    <w:rsid w:val="00767EDB"/>
    <w:rsid w:val="00A44028"/>
    <w:rsid w:val="00AB7B1E"/>
    <w:rsid w:val="00D5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0C46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3B7"/>
    <w:rPr>
      <w:rFonts w:ascii="Times New Roman" w:eastAsiaTheme="minorHAnsi" w:hAnsi="Times New Roman" w:cs="Times New Roman"/>
      <w:szCs w:val="22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2443B7"/>
    <w:rPr>
      <w:rFonts w:ascii="Times New Roman" w:eastAsiaTheme="minorHAnsi" w:hAnsi="Times New Roman" w:cs="Times New Roman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3B7"/>
    <w:rPr>
      <w:rFonts w:ascii="Times New Roman" w:eastAsiaTheme="minorHAnsi" w:hAnsi="Times New Roman" w:cs="Times New Roman"/>
      <w:szCs w:val="22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2443B7"/>
    <w:rPr>
      <w:rFonts w:ascii="Times New Roman" w:eastAsiaTheme="minorHAnsi" w:hAnsi="Times New Roman" w:cs="Times New Roman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4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urel</dc:creator>
  <cp:keywords/>
  <dc:description/>
  <cp:lastModifiedBy>Denise Doolan</cp:lastModifiedBy>
  <cp:revision>3</cp:revision>
  <dcterms:created xsi:type="dcterms:W3CDTF">2016-09-29T21:35:00Z</dcterms:created>
  <dcterms:modified xsi:type="dcterms:W3CDTF">2016-09-29T21:36:00Z</dcterms:modified>
</cp:coreProperties>
</file>